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792"/>
        <w:gridCol w:w="1041"/>
        <w:gridCol w:w="1184"/>
        <w:gridCol w:w="1041"/>
        <w:gridCol w:w="1041"/>
      </w:tblGrid>
      <w:tr w:rsidR="00FE1B1E" w:rsidRPr="00FE1B1E" w14:paraId="331EE273" w14:textId="77777777" w:rsidTr="00FE1B1E">
        <w:trPr>
          <w:trHeight w:val="285"/>
        </w:trPr>
        <w:tc>
          <w:tcPr>
            <w:tcW w:w="7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AD2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lang w:val="de-DE"/>
              </w:rPr>
            </w:pPr>
            <w:r w:rsidRPr="00FE1B1E">
              <w:rPr>
                <w:rFonts w:ascii="Arial Bold" w:eastAsia="Times New Roman" w:hAnsi="Arial Bold" w:cs="Calibri"/>
                <w:b/>
                <w:bCs/>
                <w:lang w:val="de-DE"/>
              </w:rPr>
              <w:t>HLM Results</w:t>
            </w:r>
          </w:p>
        </w:tc>
      </w:tr>
      <w:tr w:rsidR="00FE1B1E" w:rsidRPr="00FE1B1E" w14:paraId="71424C57" w14:textId="77777777" w:rsidTr="00FE1B1E">
        <w:trPr>
          <w:trHeight w:val="48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26A0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  <w:r w:rsidRPr="00FE1B1E">
              <w:rPr>
                <w:rFonts w:ascii="Calibri" w:eastAsia="Times New Roman" w:hAnsi="Calibri" w:cs="Calibri"/>
                <w:lang w:val="de-DE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F0A196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ourc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3F30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Numerator df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0016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Denominator d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3AC4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751F6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ig.</w:t>
            </w:r>
          </w:p>
        </w:tc>
      </w:tr>
      <w:tr w:rsidR="00FE1B1E" w:rsidRPr="00FE1B1E" w14:paraId="0DD92066" w14:textId="77777777" w:rsidTr="00FE1B1E">
        <w:trPr>
          <w:trHeight w:val="287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79FF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/>
              </w:rPr>
            </w:pPr>
            <w:r w:rsidRPr="00FE1B1E">
              <w:rPr>
                <w:rFonts w:ascii="Calibri" w:eastAsia="Times New Roman" w:hAnsi="Calibri" w:cs="Calibri"/>
                <w:lang w:val="de-DE"/>
              </w:rPr>
              <w:t>Distres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09208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Intercep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2BC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2AB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64.27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A71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76.3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EE4F" w14:textId="525A937D" w:rsidR="00FE1B1E" w:rsidRPr="00FE1B1E" w:rsidRDefault="0094423D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&lt;0.001</w:t>
            </w:r>
          </w:p>
        </w:tc>
      </w:tr>
      <w:tr w:rsidR="00FE1B1E" w:rsidRPr="00FE1B1E" w14:paraId="41E5F2EC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C9868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FC631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Tim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1BA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4F1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16.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8C8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.8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EE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9</w:t>
            </w:r>
          </w:p>
        </w:tc>
      </w:tr>
      <w:tr w:rsidR="00FE1B1E" w:rsidRPr="00FE1B1E" w14:paraId="2DA8729B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525FF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F6E72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xperienc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D7D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377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87.2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7F8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3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497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52</w:t>
            </w:r>
          </w:p>
        </w:tc>
      </w:tr>
      <w:tr w:rsidR="00FE1B1E" w:rsidRPr="00FE1B1E" w14:paraId="2AC8E96E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17622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DB751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646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DCA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62.4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913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0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AF3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88</w:t>
            </w:r>
          </w:p>
        </w:tc>
      </w:tr>
      <w:tr w:rsidR="00FE1B1E" w:rsidRPr="00FE1B1E" w14:paraId="5E27941A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FF9BF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D1DF5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065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E6C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43.9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C3E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81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30</w:t>
            </w:r>
          </w:p>
        </w:tc>
      </w:tr>
      <w:tr w:rsidR="00FE1B1E" w:rsidRPr="00FE1B1E" w14:paraId="15A38128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98E4D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E62D" w14:textId="52CD80A4" w:rsidR="00FE1B1E" w:rsidRPr="00FE1B1E" w:rsidRDefault="00FC799A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  <w:r w:rsidR="00FE1B1E"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541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E1D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38.2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878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4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86D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24</w:t>
            </w:r>
          </w:p>
        </w:tc>
      </w:tr>
      <w:tr w:rsidR="00FE1B1E" w:rsidRPr="00FE1B1E" w14:paraId="1C90F697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EA4F6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B4B82" w14:textId="183BCE4F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xperienc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816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620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69.3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5C8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.3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454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95</w:t>
            </w:r>
          </w:p>
        </w:tc>
      </w:tr>
      <w:tr w:rsidR="00FE1B1E" w:rsidRPr="00FE1B1E" w14:paraId="4837A850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0C152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51EB0" w14:textId="6B0B0CB6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0CC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D63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46.1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420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.0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A1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3</w:t>
            </w:r>
          </w:p>
        </w:tc>
      </w:tr>
      <w:tr w:rsidR="00FE1B1E" w:rsidRPr="00FE1B1E" w14:paraId="40B08587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0F2AF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AF373" w14:textId="2778BB40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4E6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C3A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71.3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53B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F43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83</w:t>
            </w:r>
          </w:p>
        </w:tc>
      </w:tr>
      <w:tr w:rsidR="00FE1B1E" w:rsidRPr="00FE1B1E" w14:paraId="3F2C885E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F5CD1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8906C" w14:textId="36551DE1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588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E07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706.0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9E8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6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9FB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06</w:t>
            </w:r>
          </w:p>
        </w:tc>
      </w:tr>
      <w:tr w:rsidR="00FE1B1E" w:rsidRPr="00FE1B1E" w14:paraId="134A3EC9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85F2F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84A2A" w14:textId="616132E6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210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AF0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761.2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B2A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5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4D3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23</w:t>
            </w:r>
          </w:p>
        </w:tc>
      </w:tr>
      <w:tr w:rsidR="00FE1B1E" w:rsidRPr="00FE1B1E" w14:paraId="1529F6A2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750C8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2BF22" w14:textId="72FC911A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Ag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30D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E93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50.0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007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5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1B1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82</w:t>
            </w:r>
          </w:p>
        </w:tc>
      </w:tr>
      <w:tr w:rsidR="00FE1B1E" w:rsidRPr="00FE1B1E" w14:paraId="19E73409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75DF3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BF67E" w14:textId="171D8C19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F0A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147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40.7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4FF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4C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18</w:t>
            </w:r>
          </w:p>
        </w:tc>
      </w:tr>
      <w:tr w:rsidR="00FE1B1E" w:rsidRPr="00FE1B1E" w14:paraId="38F3DD7F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40187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B8417" w14:textId="5C8C5F1C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3D5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54C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118.5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264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7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A4E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67</w:t>
            </w:r>
          </w:p>
        </w:tc>
      </w:tr>
      <w:tr w:rsidR="00FE1B1E" w:rsidRPr="00FE1B1E" w14:paraId="5148F5E4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52CD8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66742" w14:textId="55D80F8A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Ag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348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176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22.4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6CE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5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2F5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76</w:t>
            </w:r>
          </w:p>
        </w:tc>
      </w:tr>
      <w:tr w:rsidR="00FE1B1E" w:rsidRPr="00FE1B1E" w14:paraId="6B52E1B2" w14:textId="77777777" w:rsidTr="00FE1B1E">
        <w:trPr>
          <w:trHeight w:val="287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DFFE5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EECC0" w14:textId="37ADBD3F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Sex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65A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B04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97.08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3EA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629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26</w:t>
            </w:r>
          </w:p>
        </w:tc>
      </w:tr>
      <w:tr w:rsidR="00FE1B1E" w:rsidRPr="00FE1B1E" w14:paraId="1F63716F" w14:textId="77777777" w:rsidTr="00FE1B1E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9608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/>
              </w:rPr>
            </w:pPr>
            <w:r w:rsidRPr="00FE1B1E">
              <w:rPr>
                <w:rFonts w:ascii="Calibri" w:eastAsia="Times New Roman" w:hAnsi="Calibri" w:cs="Calibri"/>
                <w:lang w:val="de-DE"/>
              </w:rPr>
              <w:t>Depressi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7EBA3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Intercep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9D9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676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73.19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863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7.4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2F5" w14:textId="3938D023" w:rsidR="00FE1B1E" w:rsidRPr="00FE1B1E" w:rsidRDefault="0094423D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&lt;0.001</w:t>
            </w:r>
          </w:p>
        </w:tc>
      </w:tr>
      <w:tr w:rsidR="00FE1B1E" w:rsidRPr="00FE1B1E" w14:paraId="0BE058D6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36FB0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08DE7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Tim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9E0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347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46.7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268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0.3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ECB3" w14:textId="2EDD87DB" w:rsidR="00FE1B1E" w:rsidRPr="00FE1B1E" w:rsidRDefault="0094423D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&lt;0.001</w:t>
            </w:r>
          </w:p>
        </w:tc>
      </w:tr>
      <w:tr w:rsidR="00FE1B1E" w:rsidRPr="00FE1B1E" w14:paraId="3FE405D6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CB9FF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84494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xperienc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AC8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34F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61.8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24A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E4D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945</w:t>
            </w:r>
          </w:p>
        </w:tc>
      </w:tr>
      <w:tr w:rsidR="00FE1B1E" w:rsidRPr="00FE1B1E" w14:paraId="79875B67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0A967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F92E8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BAD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1E9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24.3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D8E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8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0EE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17</w:t>
            </w:r>
          </w:p>
        </w:tc>
      </w:tr>
      <w:tr w:rsidR="00FE1B1E" w:rsidRPr="00FE1B1E" w14:paraId="217445D0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A740E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31DD1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C7D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93E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95.4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A8E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C72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02</w:t>
            </w:r>
          </w:p>
        </w:tc>
      </w:tr>
      <w:tr w:rsidR="00FE1B1E" w:rsidRPr="00FE1B1E" w14:paraId="3AC86F00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6FA9B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8CF13" w14:textId="7B26987F" w:rsidR="00FE1B1E" w:rsidRPr="00FE1B1E" w:rsidRDefault="00FC799A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  <w:r w:rsidR="00FE1B1E"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B94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E86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60.4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EBE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2.5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012" w14:textId="509E7C08" w:rsidR="00FE1B1E" w:rsidRPr="00FE1B1E" w:rsidRDefault="0094423D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&lt;0.001</w:t>
            </w:r>
          </w:p>
        </w:tc>
      </w:tr>
      <w:tr w:rsidR="00FE1B1E" w:rsidRPr="00FE1B1E" w14:paraId="027A848C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73262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4BC35" w14:textId="7AA621FC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xperienc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189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42C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17.3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AC8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1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33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17</w:t>
            </w:r>
          </w:p>
        </w:tc>
      </w:tr>
      <w:tr w:rsidR="00FE1B1E" w:rsidRPr="00FE1B1E" w14:paraId="535AF83E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B9A3E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91CE2" w14:textId="2E17684C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EB3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39A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03.9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917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9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5AF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22</w:t>
            </w:r>
          </w:p>
        </w:tc>
      </w:tr>
      <w:tr w:rsidR="00FE1B1E" w:rsidRPr="00FE1B1E" w14:paraId="6A36A7F5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2510A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BE9C3" w14:textId="6C798F88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C4B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896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11.4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337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1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454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79</w:t>
            </w:r>
          </w:p>
        </w:tc>
      </w:tr>
      <w:tr w:rsidR="00FE1B1E" w:rsidRPr="00FE1B1E" w14:paraId="1BC1C2CB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642E3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0D2FC" w14:textId="4218783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E33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99E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760.2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26E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4CE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63</w:t>
            </w:r>
          </w:p>
        </w:tc>
      </w:tr>
      <w:tr w:rsidR="00FE1B1E" w:rsidRPr="00FE1B1E" w14:paraId="21D6BE43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A9D0A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78AC8" w14:textId="4F639142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082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9BF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763.6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86D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.4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B91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1</w:t>
            </w:r>
          </w:p>
        </w:tc>
      </w:tr>
      <w:tr w:rsidR="00FE1B1E" w:rsidRPr="00FE1B1E" w14:paraId="644EB8D6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DE36F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0406" w14:textId="0FB1336D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Ag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26D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8C4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96.8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490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8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040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87</w:t>
            </w:r>
          </w:p>
        </w:tc>
      </w:tr>
      <w:tr w:rsidR="00FE1B1E" w:rsidRPr="00FE1B1E" w14:paraId="4C527F3C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5CA1A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7118D" w14:textId="47A7D49E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1A5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B72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63.3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1F7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.9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2EC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5</w:t>
            </w:r>
          </w:p>
        </w:tc>
      </w:tr>
      <w:tr w:rsidR="00FE1B1E" w:rsidRPr="00FE1B1E" w14:paraId="64E2EC9A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7F7F1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F958B" w14:textId="2C39767D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C9C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317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116.2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397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494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81</w:t>
            </w:r>
          </w:p>
        </w:tc>
      </w:tr>
      <w:tr w:rsidR="00FE1B1E" w:rsidRPr="00FE1B1E" w14:paraId="43FFA2AC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BB88B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39C37" w14:textId="3222801C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Ag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BD3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2C5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75.3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F06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CD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919</w:t>
            </w:r>
          </w:p>
        </w:tc>
      </w:tr>
      <w:tr w:rsidR="00FE1B1E" w:rsidRPr="00FE1B1E" w14:paraId="0BF8A2C9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076A7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A4BA2A" w14:textId="2A81F9DA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Sex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9A6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1D4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76.87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586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5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596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18</w:t>
            </w:r>
          </w:p>
        </w:tc>
      </w:tr>
      <w:tr w:rsidR="00FE1B1E" w:rsidRPr="00FE1B1E" w14:paraId="6DFE2C99" w14:textId="77777777" w:rsidTr="00FE1B1E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9B9F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/>
              </w:rPr>
            </w:pPr>
            <w:r w:rsidRPr="00FE1B1E">
              <w:rPr>
                <w:rFonts w:ascii="Calibri" w:eastAsia="Times New Roman" w:hAnsi="Calibri" w:cs="Calibri"/>
                <w:lang w:val="de-DE"/>
              </w:rPr>
              <w:t>Anxiet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0BE88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Intercep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33E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369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48.08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A9C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3.3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F5BE" w14:textId="58D5F43C" w:rsidR="00FE1B1E" w:rsidRPr="00FE1B1E" w:rsidRDefault="0094423D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&lt;0.001</w:t>
            </w:r>
          </w:p>
        </w:tc>
      </w:tr>
      <w:tr w:rsidR="00FE1B1E" w:rsidRPr="00FE1B1E" w14:paraId="1BE4D3A5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1DAB9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0CFD7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Tim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C6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AF8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10.8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920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.5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26A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08</w:t>
            </w:r>
          </w:p>
        </w:tc>
      </w:tr>
      <w:tr w:rsidR="00FE1B1E" w:rsidRPr="00FE1B1E" w14:paraId="21C8678F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81CA9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05051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xperienc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13D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AFF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85.0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91A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2FD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732</w:t>
            </w:r>
          </w:p>
        </w:tc>
      </w:tr>
      <w:tr w:rsidR="00FE1B1E" w:rsidRPr="00FE1B1E" w14:paraId="473163E5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9969E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3F1AE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889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BD4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48.1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38D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.3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8D3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9</w:t>
            </w:r>
          </w:p>
        </w:tc>
      </w:tr>
      <w:tr w:rsidR="00FE1B1E" w:rsidRPr="00FE1B1E" w14:paraId="2363BDC8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232E4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7217B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3E8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A36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36.9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994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245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937</w:t>
            </w:r>
          </w:p>
        </w:tc>
      </w:tr>
      <w:tr w:rsidR="00FE1B1E" w:rsidRPr="00FE1B1E" w14:paraId="657FA736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46BC3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E3F8" w14:textId="3893B28D" w:rsidR="00FE1B1E" w:rsidRPr="00FE1B1E" w:rsidRDefault="00FC799A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  <w:r w:rsidR="00FE1B1E"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698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128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21.9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8EE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5.1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AB3B" w14:textId="751E3FD8" w:rsidR="00FE1B1E" w:rsidRPr="00FE1B1E" w:rsidRDefault="0094423D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&lt;0.001</w:t>
            </w:r>
          </w:p>
        </w:tc>
      </w:tr>
      <w:tr w:rsidR="00FE1B1E" w:rsidRPr="00FE1B1E" w14:paraId="50C76A9A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EA5F8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215C1" w14:textId="232991C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xperienc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4DE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5B8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64.8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5EF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AB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19</w:t>
            </w:r>
          </w:p>
        </w:tc>
      </w:tr>
      <w:tr w:rsidR="00FE1B1E" w:rsidRPr="00FE1B1E" w14:paraId="4F942B78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173FC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B3C74" w14:textId="0A8F6F16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E09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FDE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41.7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8D7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5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B0E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93</w:t>
            </w:r>
          </w:p>
        </w:tc>
      </w:tr>
      <w:tr w:rsidR="00FE1B1E" w:rsidRPr="00FE1B1E" w14:paraId="24CD67EB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47D5A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9A89A" w14:textId="4A9C2BCE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240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98F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64.0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7B6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7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C3F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85</w:t>
            </w:r>
          </w:p>
        </w:tc>
      </w:tr>
      <w:tr w:rsidR="00FE1B1E" w:rsidRPr="00FE1B1E" w14:paraId="0641BECD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87B02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3F75D" w14:textId="4C9AF9D0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532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952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706.8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DA2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D94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954</w:t>
            </w:r>
          </w:p>
        </w:tc>
      </w:tr>
      <w:tr w:rsidR="00FE1B1E" w:rsidRPr="00FE1B1E" w14:paraId="1811396A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181AF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8EDCB" w14:textId="7A0093E3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48B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17E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754.4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C69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.5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C95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30</w:t>
            </w:r>
          </w:p>
        </w:tc>
      </w:tr>
      <w:tr w:rsidR="00FE1B1E" w:rsidRPr="00FE1B1E" w14:paraId="661F4021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45D30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7F7CB" w14:textId="6E1E66C6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Ag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FC2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B3C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49.5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591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8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F2B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68</w:t>
            </w:r>
          </w:p>
        </w:tc>
      </w:tr>
      <w:tr w:rsidR="00FE1B1E" w:rsidRPr="00FE1B1E" w14:paraId="0353F8E9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C102C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54E30" w14:textId="563456D3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57F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428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37.8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0E2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9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0D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19</w:t>
            </w:r>
          </w:p>
        </w:tc>
      </w:tr>
      <w:tr w:rsidR="00FE1B1E" w:rsidRPr="00FE1B1E" w14:paraId="7FE34E47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0BF56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92508" w14:textId="0129A41E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65C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037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103.2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EDF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9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674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37</w:t>
            </w:r>
          </w:p>
        </w:tc>
      </w:tr>
      <w:tr w:rsidR="00FE1B1E" w:rsidRPr="00FE1B1E" w14:paraId="30C3C62A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EEB02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A973F" w14:textId="4C5CA042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Ag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3ED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16E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08.4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0F4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2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3C2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77</w:t>
            </w:r>
          </w:p>
        </w:tc>
      </w:tr>
      <w:tr w:rsidR="00FE1B1E" w:rsidRPr="00FE1B1E" w14:paraId="5CD67E63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607DB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B84B27" w14:textId="236851C8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Sex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F4E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24A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75.8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C3C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5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4CB4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54</w:t>
            </w:r>
          </w:p>
        </w:tc>
      </w:tr>
      <w:tr w:rsidR="00FE1B1E" w:rsidRPr="00FE1B1E" w14:paraId="31D618F0" w14:textId="77777777" w:rsidTr="00FE1B1E">
        <w:trPr>
          <w:trHeight w:val="285"/>
        </w:trPr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8CE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e-DE"/>
              </w:rPr>
            </w:pPr>
            <w:r w:rsidRPr="00FE1B1E">
              <w:rPr>
                <w:rFonts w:ascii="Calibri" w:eastAsia="Times New Roman" w:hAnsi="Calibri" w:cs="Calibri"/>
                <w:lang w:val="de-DE"/>
              </w:rPr>
              <w:t>Stres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889AD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Intercept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87F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F71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19.2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7B8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2.8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CBE5" w14:textId="7F62860A" w:rsidR="00FE1B1E" w:rsidRPr="00FE1B1E" w:rsidRDefault="0094423D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&lt;0.001</w:t>
            </w:r>
          </w:p>
        </w:tc>
      </w:tr>
      <w:tr w:rsidR="00FE1B1E" w:rsidRPr="00FE1B1E" w14:paraId="471E7214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75B1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B0495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Tim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969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8C6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79.9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F13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.9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6A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26</w:t>
            </w:r>
          </w:p>
        </w:tc>
      </w:tr>
      <w:tr w:rsidR="00FE1B1E" w:rsidRPr="00FE1B1E" w14:paraId="01B1B358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4DD1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541FD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xperienc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528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4FF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34.8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AC6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8D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49</w:t>
            </w:r>
          </w:p>
        </w:tc>
      </w:tr>
      <w:tr w:rsidR="00FE1B1E" w:rsidRPr="00FE1B1E" w14:paraId="57307B1A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9DE89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ADDA6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1CC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87E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996.3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CC8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58A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776</w:t>
            </w:r>
          </w:p>
        </w:tc>
      </w:tr>
      <w:tr w:rsidR="00FE1B1E" w:rsidRPr="00FE1B1E" w14:paraId="12C06AAC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F6C42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91BAE" w14:textId="77777777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DE37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D57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75.8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4A2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.7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61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7</w:t>
            </w:r>
          </w:p>
        </w:tc>
      </w:tr>
      <w:tr w:rsidR="00FE1B1E" w:rsidRPr="00FE1B1E" w14:paraId="23F55002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04F3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FCE86" w14:textId="086234B3" w:rsidR="00FE1B1E" w:rsidRPr="00FE1B1E" w:rsidRDefault="00FC799A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  <w:r w:rsidR="00FE1B1E"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A20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AF7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02.0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C49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.5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DCE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10</w:t>
            </w:r>
          </w:p>
        </w:tc>
      </w:tr>
      <w:tr w:rsidR="00FE1B1E" w:rsidRPr="00FE1B1E" w14:paraId="26D8E4BD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B2363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4B74" w14:textId="4BCC52F9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Experienc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8DB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608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42.7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D39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0D4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910</w:t>
            </w:r>
          </w:p>
        </w:tc>
      </w:tr>
      <w:tr w:rsidR="00FE1B1E" w:rsidRPr="00FE1B1E" w14:paraId="5AB059BE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BE3E0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1F193" w14:textId="440D385B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6F24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90A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24.6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D83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1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953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327</w:t>
            </w:r>
          </w:p>
        </w:tc>
      </w:tr>
      <w:tr w:rsidR="00FE1B1E" w:rsidRPr="00FE1B1E" w14:paraId="0316F897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FBCFE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2367C" w14:textId="5E5876E4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2790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842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537.9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630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.4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C61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32</w:t>
            </w:r>
          </w:p>
        </w:tc>
      </w:tr>
      <w:tr w:rsidR="00FE1B1E" w:rsidRPr="00FE1B1E" w14:paraId="0F37CD24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B7939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63450" w14:textId="00ED71CD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Age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98C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1C6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747.4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A2FF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8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CE0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69</w:t>
            </w:r>
          </w:p>
        </w:tc>
      </w:tr>
      <w:tr w:rsidR="00FE1B1E" w:rsidRPr="00FE1B1E" w14:paraId="48360FFA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8A35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412EF" w14:textId="497DE91A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221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4F8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769.2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D37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1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60A3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883</w:t>
            </w:r>
          </w:p>
        </w:tc>
      </w:tr>
      <w:tr w:rsidR="00FE1B1E" w:rsidRPr="00FE1B1E" w14:paraId="60D91147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BD97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9268B" w14:textId="67C8F852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Ag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Sex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706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B57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84.7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E5D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5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E8E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707</w:t>
            </w:r>
          </w:p>
        </w:tc>
      </w:tr>
      <w:tr w:rsidR="00FE1B1E" w:rsidRPr="00FE1B1E" w14:paraId="1C54311D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8BA72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55F3C" w14:textId="38BF9B72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Tim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670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52A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601.4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A5FC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.2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709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72</w:t>
            </w:r>
          </w:p>
        </w:tc>
      </w:tr>
      <w:tr w:rsidR="00FE1B1E" w:rsidRPr="00FE1B1E" w14:paraId="27687715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DA95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A770B" w14:textId="4FDE4B50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Experienc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D6E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6512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119.6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19B6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4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4178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627</w:t>
            </w:r>
          </w:p>
        </w:tc>
      </w:tr>
      <w:tr w:rsidR="00FE1B1E" w:rsidRPr="00FE1B1E" w14:paraId="03BE8A1E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15FA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0FE40" w14:textId="36DAB158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Age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9C6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6D11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55.3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07DA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2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3EDE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897</w:t>
            </w:r>
          </w:p>
        </w:tc>
      </w:tr>
      <w:tr w:rsidR="00FE1B1E" w:rsidRPr="00FE1B1E" w14:paraId="0B4879BB" w14:textId="77777777" w:rsidTr="00FE1B1E">
        <w:trPr>
          <w:trHeight w:val="28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4E9B" w14:textId="77777777" w:rsidR="00FE1B1E" w:rsidRPr="00FE1B1E" w:rsidRDefault="00FE1B1E" w:rsidP="00FE1B1E">
            <w:pPr>
              <w:spacing w:after="0" w:line="240" w:lineRule="auto"/>
              <w:rPr>
                <w:rFonts w:ascii="Calibri" w:eastAsia="Times New Roman" w:hAnsi="Calibri" w:cs="Calibri"/>
                <w:lang w:val="de-D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56282" w14:textId="3804271A" w:rsidR="00FE1B1E" w:rsidRPr="00FE1B1E" w:rsidRDefault="00FE1B1E" w:rsidP="00FE1B1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 xml:space="preserve">Sex </w:t>
            </w:r>
            <w:r w:rsidR="00534B6C" w:rsidRPr="00534B6C">
              <w:rPr>
                <w:rFonts w:ascii="Arial" w:eastAsia="Times New Roman" w:hAnsi="Arial" w:cs="Arial"/>
                <w:bCs/>
                <w:sz w:val="18"/>
                <w:szCs w:val="18"/>
              </w:rPr>
              <w:sym w:font="Symbol" w:char="F0B4"/>
            </w:r>
            <w:r w:rsidR="00534B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</w:t>
            </w:r>
            <w:r w:rsidR="00FC799A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Practice Freq.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D2AB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C1DD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1080.3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09A9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3.3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7215" w14:textId="77777777" w:rsidR="00FE1B1E" w:rsidRPr="00FE1B1E" w:rsidRDefault="00FE1B1E" w:rsidP="00FE1B1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FE1B1E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0.068</w:t>
            </w:r>
          </w:p>
        </w:tc>
      </w:tr>
    </w:tbl>
    <w:p w14:paraId="781D79A9" w14:textId="77777777" w:rsidR="007142ED" w:rsidRDefault="007142ED"/>
    <w:p w14:paraId="44795887" w14:textId="49590B90" w:rsidR="00E55015" w:rsidRDefault="00F1347A">
      <w:r>
        <w:t>Supplementary t</w:t>
      </w:r>
      <w:r w:rsidR="00C4269D">
        <w:t>able 3. Results of hierar</w:t>
      </w:r>
      <w:r w:rsidR="00C7395A">
        <w:t xml:space="preserve">chical linear models (HLMs) for self-reported pandemic-related distress, depression, anxiety and stress </w:t>
      </w:r>
      <w:r w:rsidR="00C814F4">
        <w:t xml:space="preserve">at peak time and three-week follow-up </w:t>
      </w:r>
      <w:r w:rsidR="00C7395A">
        <w:t xml:space="preserve">in practitioners. </w:t>
      </w:r>
      <w:r w:rsidR="00286410" w:rsidRPr="00286410">
        <w:t xml:space="preserve">Bonferroni corrected </w:t>
      </w:r>
      <w:r w:rsidR="00286410">
        <w:t xml:space="preserve">threshold for </w:t>
      </w:r>
      <w:r w:rsidR="00286410" w:rsidRPr="00286410">
        <w:t>statistical significance at p &lt; 0.0125.</w:t>
      </w:r>
    </w:p>
    <w:sectPr w:rsidR="00E5501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C8"/>
    <w:rsid w:val="00286410"/>
    <w:rsid w:val="00534B6C"/>
    <w:rsid w:val="006901F9"/>
    <w:rsid w:val="007142ED"/>
    <w:rsid w:val="0094423D"/>
    <w:rsid w:val="00A96BF0"/>
    <w:rsid w:val="00B15BC8"/>
    <w:rsid w:val="00C4269D"/>
    <w:rsid w:val="00C7395A"/>
    <w:rsid w:val="00C814F4"/>
    <w:rsid w:val="00E57ED7"/>
    <w:rsid w:val="00E87865"/>
    <w:rsid w:val="00F1347A"/>
    <w:rsid w:val="00FC799A"/>
    <w:rsid w:val="00FE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BF9EE9"/>
  <w15:chartTrackingRefBased/>
  <w15:docId w15:val="{7AD3B9B9-DAA2-46F8-9E44-42CDC7CB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Schülke</dc:creator>
  <cp:keywords/>
  <dc:description/>
  <cp:lastModifiedBy>Rasmus Schülke</cp:lastModifiedBy>
  <cp:revision>11</cp:revision>
  <dcterms:created xsi:type="dcterms:W3CDTF">2021-03-20T11:08:00Z</dcterms:created>
  <dcterms:modified xsi:type="dcterms:W3CDTF">2021-04-25T08:32:00Z</dcterms:modified>
</cp:coreProperties>
</file>